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D86" w:rsidRPr="008F10D6" w:rsidRDefault="00181D86">
      <w:pPr>
        <w:rPr>
          <w:b/>
        </w:rPr>
      </w:pPr>
      <w:r w:rsidRPr="008F10D6">
        <w:rPr>
          <w:b/>
        </w:rPr>
        <w:t>Table S</w:t>
      </w:r>
      <w:r w:rsidR="008F10D6">
        <w:rPr>
          <w:b/>
        </w:rPr>
        <w:t>1</w:t>
      </w:r>
      <w:r w:rsidRPr="008F10D6">
        <w:rPr>
          <w:b/>
        </w:rPr>
        <w:t>. Mean coverage whole-genome sequenced strains.</w:t>
      </w:r>
    </w:p>
    <w:p w:rsidR="00181D86" w:rsidRPr="008F10D6" w:rsidRDefault="00181D86"/>
    <w:tbl>
      <w:tblPr>
        <w:tblStyle w:val="TableGrid"/>
        <w:tblW w:w="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0"/>
        <w:gridCol w:w="1300"/>
      </w:tblGrid>
      <w:tr w:rsidR="00181D86" w:rsidRPr="008F10D6" w:rsidTr="008F10D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b/>
                <w:color w:val="000000"/>
                <w:lang w:eastAsia="en-US"/>
              </w:rPr>
            </w:pPr>
            <w:r w:rsidRPr="008F10D6">
              <w:rPr>
                <w:b/>
                <w:color w:val="000000"/>
                <w:lang w:eastAsia="en-US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b/>
                <w:color w:val="000000"/>
                <w:lang w:eastAsia="en-US"/>
              </w:rPr>
            </w:pPr>
            <w:r w:rsidRPr="008F10D6">
              <w:rPr>
                <w:b/>
                <w:color w:val="000000"/>
                <w:lang w:eastAsia="en-US"/>
              </w:rPr>
              <w:t>Mean Coverage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Sc-F-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102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Sc-G-13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71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4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75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5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176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6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163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7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179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8</w:t>
            </w:r>
          </w:p>
        </w:tc>
        <w:tc>
          <w:tcPr>
            <w:tcW w:w="1300" w:type="dxa"/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165</w:t>
            </w:r>
          </w:p>
        </w:tc>
      </w:tr>
      <w:tr w:rsidR="00181D86" w:rsidRPr="008F10D6" w:rsidTr="008F10D6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Ca-F-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:rsidR="00181D86" w:rsidRPr="008F10D6" w:rsidRDefault="00181D86" w:rsidP="00823AF1">
            <w:pPr>
              <w:spacing w:after="0"/>
              <w:jc w:val="center"/>
              <w:rPr>
                <w:color w:val="000000"/>
                <w:lang w:eastAsia="en-US"/>
              </w:rPr>
            </w:pPr>
            <w:r w:rsidRPr="008F10D6">
              <w:rPr>
                <w:color w:val="000000"/>
                <w:lang w:eastAsia="en-US"/>
              </w:rPr>
              <w:t>204</w:t>
            </w:r>
          </w:p>
        </w:tc>
      </w:tr>
    </w:tbl>
    <w:p w:rsidR="00181D86" w:rsidRPr="008F10D6" w:rsidRDefault="00181D86" w:rsidP="00BF116B">
      <w:bookmarkStart w:id="0" w:name="_GoBack"/>
      <w:bookmarkEnd w:id="0"/>
    </w:p>
    <w:sectPr w:rsidR="00181D86" w:rsidRPr="008F10D6" w:rsidSect="003727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AF1"/>
    <w:rsid w:val="00014BC9"/>
    <w:rsid w:val="00037000"/>
    <w:rsid w:val="00121CB7"/>
    <w:rsid w:val="00181D86"/>
    <w:rsid w:val="00372731"/>
    <w:rsid w:val="00492644"/>
    <w:rsid w:val="004B2A95"/>
    <w:rsid w:val="00562E6C"/>
    <w:rsid w:val="0059395E"/>
    <w:rsid w:val="006B1B22"/>
    <w:rsid w:val="00823AF1"/>
    <w:rsid w:val="0087013D"/>
    <w:rsid w:val="008F10D6"/>
    <w:rsid w:val="00922AFD"/>
    <w:rsid w:val="00997DEA"/>
    <w:rsid w:val="00A0793B"/>
    <w:rsid w:val="00AB1273"/>
    <w:rsid w:val="00AD6645"/>
    <w:rsid w:val="00BD523B"/>
    <w:rsid w:val="00BD6853"/>
    <w:rsid w:val="00BF116B"/>
    <w:rsid w:val="00CE3FAB"/>
    <w:rsid w:val="00D55330"/>
    <w:rsid w:val="00D81DCB"/>
    <w:rsid w:val="00DD37FD"/>
    <w:rsid w:val="00E071B6"/>
    <w:rsid w:val="00E92939"/>
    <w:rsid w:val="00F67A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6B"/>
    <w:pPr>
      <w:spacing w:after="6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3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6B"/>
    <w:pPr>
      <w:spacing w:after="6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3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Company>University of Toronto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Ron Ammar</dc:creator>
  <cp:keywords/>
  <cp:lastModifiedBy>Leah Cowen</cp:lastModifiedBy>
  <cp:revision>2</cp:revision>
  <dcterms:created xsi:type="dcterms:W3CDTF">2012-12-10T21:11:00Z</dcterms:created>
  <dcterms:modified xsi:type="dcterms:W3CDTF">2012-12-10T21:11:00Z</dcterms:modified>
</cp:coreProperties>
</file>